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D7535" w14:textId="7248E747" w:rsidR="00622D95" w:rsidRPr="00F87177" w:rsidRDefault="00622D95" w:rsidP="00FB77AD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FB77AD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able S8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. Simple Spearman’s correlations between MCSDS and GDS-s</w:t>
      </w:r>
      <w:r w:rsidR="00EA79E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STPI-TA scores in the NC and MCI groups</w:t>
      </w:r>
      <w:r w:rsidR="00AA56E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14:paraId="6126311E" w14:textId="77777777" w:rsidR="00622D95" w:rsidRDefault="00622D95" w:rsidP="00622D95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98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361"/>
        <w:gridCol w:w="1361"/>
        <w:gridCol w:w="1077"/>
        <w:gridCol w:w="1361"/>
        <w:gridCol w:w="1361"/>
        <w:gridCol w:w="1077"/>
      </w:tblGrid>
      <w:tr w:rsidR="00622D95" w:rsidRPr="002979E3" w14:paraId="225044D7" w14:textId="77777777" w:rsidTr="00E81AD5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13734F3" w14:textId="77777777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7A558D" w14:textId="77777777" w:rsidR="006A7265" w:rsidRDefault="006A7265" w:rsidP="006A7265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5BD6AF12" w14:textId="6555F869" w:rsidR="00622D95" w:rsidRDefault="006A7265" w:rsidP="006A7265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 </w:t>
            </w:r>
            <w:r w:rsidR="00622D9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DS-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          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56073974" w14:textId="77777777" w:rsidR="00622D95" w:rsidRPr="00EA79E7" w:rsidRDefault="00622D95" w:rsidP="0063529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A79E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isher’s</w:t>
            </w:r>
          </w:p>
          <w:p w14:paraId="6E33F0E7" w14:textId="77777777" w:rsidR="00622D95" w:rsidRPr="00EA79E7" w:rsidRDefault="00622D95" w:rsidP="0063529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A79E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 to z</w:t>
            </w:r>
          </w:p>
          <w:p w14:paraId="59ADBEFC" w14:textId="77777777" w:rsidR="00622D95" w:rsidRPr="00EA79E7" w:rsidRDefault="00622D95" w:rsidP="0063529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A79E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est</w:t>
            </w:r>
          </w:p>
        </w:tc>
        <w:tc>
          <w:tcPr>
            <w:tcW w:w="27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E21953" w14:textId="77777777" w:rsidR="006A7265" w:rsidRDefault="006A7265" w:rsidP="006A7265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710C982B" w14:textId="1921CF6F" w:rsidR="00622D95" w:rsidRPr="00EA79E7" w:rsidRDefault="006A7265" w:rsidP="006A7265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</w:t>
            </w:r>
            <w:r w:rsidR="00622D95" w:rsidRPr="00EA79E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PI-TA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     </w:t>
            </w:r>
          </w:p>
          <w:p w14:paraId="0B369B24" w14:textId="77777777" w:rsidR="00622D95" w:rsidRPr="00EA79E7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48EA6EBF" w14:textId="77777777" w:rsidR="00622D95" w:rsidRPr="00EA79E7" w:rsidRDefault="00622D95" w:rsidP="0063529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A79E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isher’s</w:t>
            </w:r>
          </w:p>
          <w:p w14:paraId="64A777D7" w14:textId="77777777" w:rsidR="00622D95" w:rsidRPr="00EA79E7" w:rsidRDefault="00622D95" w:rsidP="0063529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A79E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 to z</w:t>
            </w:r>
          </w:p>
          <w:p w14:paraId="07AD66E0" w14:textId="77777777" w:rsidR="00622D95" w:rsidRPr="00EA79E7" w:rsidRDefault="00622D95" w:rsidP="0063529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A79E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est</w:t>
            </w:r>
          </w:p>
        </w:tc>
      </w:tr>
      <w:tr w:rsidR="00622D95" w14:paraId="3B05A517" w14:textId="77777777" w:rsidTr="00E81AD5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C6DBF0C" w14:textId="77777777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1947327D" w14:textId="77777777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NC </w:t>
            </w:r>
          </w:p>
          <w:p w14:paraId="5B689417" w14:textId="77777777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n = 117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5606166A" w14:textId="77777777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MCI </w:t>
            </w:r>
          </w:p>
          <w:p w14:paraId="4296B51A" w14:textId="77777777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n =182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2AAE830F" w14:textId="77777777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03E69D69" w14:textId="77777777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NC </w:t>
            </w:r>
          </w:p>
          <w:p w14:paraId="41317925" w14:textId="77777777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n =117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22015C88" w14:textId="77777777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CI</w:t>
            </w:r>
          </w:p>
          <w:p w14:paraId="294789F3" w14:textId="77777777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n =182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38840020" w14:textId="77777777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2D95" w14:paraId="11DD7634" w14:textId="77777777" w:rsidTr="00E81AD5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7D540DA" w14:textId="32CB03C5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CSDS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4B25DDE9" w14:textId="63E7DE55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06BF1115" w14:textId="55FC2150" w:rsidR="006A7265" w:rsidRDefault="006A726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6AFF1982" w14:textId="68BC5D0E" w:rsidR="006A7265" w:rsidRDefault="006A726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578289FC" w14:textId="59292CF9" w:rsidR="006A7265" w:rsidRDefault="006A726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45F468D4" w14:textId="2AA4B48A" w:rsidR="006A7265" w:rsidRDefault="006A726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4C667684" w14:textId="4F241233" w:rsidR="006A7265" w:rsidRDefault="006A726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2D95" w14:paraId="5C1E2CC8" w14:textId="77777777" w:rsidTr="00E81AD5">
        <w:tc>
          <w:tcPr>
            <w:tcW w:w="2268" w:type="dxa"/>
          </w:tcPr>
          <w:p w14:paraId="780C70F8" w14:textId="236918E8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mponent 1</w:t>
            </w:r>
          </w:p>
        </w:tc>
        <w:tc>
          <w:tcPr>
            <w:tcW w:w="1361" w:type="dxa"/>
          </w:tcPr>
          <w:p w14:paraId="6D8038AF" w14:textId="71FCB80D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-0.04 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 w:rsidRPr="008D01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43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61" w:type="dxa"/>
          </w:tcPr>
          <w:p w14:paraId="33634DCE" w14:textId="072DB1C1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-0.19 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Pr="00863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0.</w:t>
            </w:r>
            <w:r w:rsidRPr="00966CD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12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7" w:type="dxa"/>
          </w:tcPr>
          <w:p w14:paraId="03ACAF95" w14:textId="77777777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36</w:t>
            </w:r>
          </w:p>
          <w:p w14:paraId="12D88F25" w14:textId="77777777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</w:tcPr>
          <w:p w14:paraId="18F831C5" w14:textId="77777777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7 (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78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61" w:type="dxa"/>
          </w:tcPr>
          <w:p w14:paraId="049A164E" w14:textId="77777777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15 (</w:t>
            </w:r>
            <w:r w:rsidRPr="00863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0.</w:t>
            </w:r>
            <w:r w:rsidRPr="009B677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038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7" w:type="dxa"/>
          </w:tcPr>
          <w:p w14:paraId="2656699B" w14:textId="77777777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70</w:t>
            </w:r>
          </w:p>
        </w:tc>
      </w:tr>
      <w:tr w:rsidR="00622D95" w14:paraId="286F4428" w14:textId="77777777" w:rsidTr="00E81AD5">
        <w:tc>
          <w:tcPr>
            <w:tcW w:w="2268" w:type="dxa"/>
          </w:tcPr>
          <w:p w14:paraId="0CA8EDD2" w14:textId="11ED318F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mponent 2</w:t>
            </w:r>
          </w:p>
        </w:tc>
        <w:tc>
          <w:tcPr>
            <w:tcW w:w="1361" w:type="dxa"/>
          </w:tcPr>
          <w:p w14:paraId="018C57E4" w14:textId="7F08E34B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 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76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61" w:type="dxa"/>
          </w:tcPr>
          <w:p w14:paraId="2B39A5A0" w14:textId="1304BE91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4 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64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7" w:type="dxa"/>
          </w:tcPr>
          <w:p w14:paraId="5D93AEF8" w14:textId="77777777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65</w:t>
            </w:r>
          </w:p>
          <w:p w14:paraId="05AC4A89" w14:textId="77777777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</w:tcPr>
          <w:p w14:paraId="3DB40AE3" w14:textId="77777777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 (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66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61" w:type="dxa"/>
          </w:tcPr>
          <w:p w14:paraId="3F128B3E" w14:textId="77777777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 (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5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7" w:type="dxa"/>
          </w:tcPr>
          <w:p w14:paraId="4574AF20" w14:textId="77777777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70</w:t>
            </w:r>
          </w:p>
        </w:tc>
      </w:tr>
      <w:tr w:rsidR="00622D95" w14:paraId="68F9EF0B" w14:textId="77777777" w:rsidTr="00E81AD5">
        <w:tc>
          <w:tcPr>
            <w:tcW w:w="2268" w:type="dxa"/>
          </w:tcPr>
          <w:p w14:paraId="4F966ABA" w14:textId="5392F40B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tem 5</w:t>
            </w:r>
          </w:p>
        </w:tc>
        <w:tc>
          <w:tcPr>
            <w:tcW w:w="1361" w:type="dxa"/>
          </w:tcPr>
          <w:p w14:paraId="250C2D8F" w14:textId="380F8024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4 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</w:t>
            </w:r>
            <w:r w:rsidRPr="008D01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701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61" w:type="dxa"/>
          </w:tcPr>
          <w:p w14:paraId="2FFD6494" w14:textId="45B3B926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8 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Pr="00863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0.</w:t>
            </w:r>
            <w:r w:rsidRPr="00966CD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15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7" w:type="dxa"/>
          </w:tcPr>
          <w:p w14:paraId="270853F7" w14:textId="77777777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37</w:t>
            </w:r>
          </w:p>
          <w:p w14:paraId="0589E82D" w14:textId="77777777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</w:tcPr>
          <w:p w14:paraId="169CB7BA" w14:textId="77777777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9 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59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61" w:type="dxa"/>
          </w:tcPr>
          <w:p w14:paraId="154128F3" w14:textId="77777777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-0.01 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44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7" w:type="dxa"/>
          </w:tcPr>
          <w:p w14:paraId="7FCCA59A" w14:textId="77777777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10</w:t>
            </w:r>
          </w:p>
        </w:tc>
      </w:tr>
      <w:tr w:rsidR="00622D95" w14:paraId="678B0E24" w14:textId="77777777" w:rsidTr="00E81AD5">
        <w:tc>
          <w:tcPr>
            <w:tcW w:w="2268" w:type="dxa"/>
          </w:tcPr>
          <w:p w14:paraId="57545AA0" w14:textId="47A93392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tem 6</w:t>
            </w:r>
          </w:p>
        </w:tc>
        <w:tc>
          <w:tcPr>
            <w:tcW w:w="1361" w:type="dxa"/>
          </w:tcPr>
          <w:p w14:paraId="70769986" w14:textId="1AD2B901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D01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Pr="008D01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4 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 w:rsidRPr="008D01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0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61" w:type="dxa"/>
          </w:tcPr>
          <w:p w14:paraId="10EC9EDF" w14:textId="77777777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27 </w:t>
            </w:r>
          </w:p>
          <w:p w14:paraId="3040FB65" w14:textId="211018CF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Pr="006A726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&lt; 0.001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7" w:type="dxa"/>
          </w:tcPr>
          <w:p w14:paraId="47F90F35" w14:textId="77777777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55</w:t>
            </w:r>
          </w:p>
          <w:p w14:paraId="38C942F7" w14:textId="77777777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</w:tcPr>
          <w:p w14:paraId="1C1AC7FD" w14:textId="77777777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</w:t>
            </w:r>
            <w:r w:rsidRPr="008D01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6 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Pr="008D01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84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61" w:type="dxa"/>
          </w:tcPr>
          <w:p w14:paraId="4A76E89C" w14:textId="77777777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2 </w:t>
            </w:r>
          </w:p>
          <w:p w14:paraId="4EC68F40" w14:textId="77777777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Pr="006A726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&lt; 0.001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7" w:type="dxa"/>
          </w:tcPr>
          <w:p w14:paraId="32725747" w14:textId="77777777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62</w:t>
            </w:r>
          </w:p>
        </w:tc>
      </w:tr>
      <w:tr w:rsidR="00622D95" w14:paraId="699E3A3C" w14:textId="77777777" w:rsidTr="00E81AD5">
        <w:tc>
          <w:tcPr>
            <w:tcW w:w="2268" w:type="dxa"/>
          </w:tcPr>
          <w:p w14:paraId="5CAA62A1" w14:textId="412C3F41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tem 7</w:t>
            </w:r>
          </w:p>
        </w:tc>
        <w:tc>
          <w:tcPr>
            <w:tcW w:w="1361" w:type="dxa"/>
          </w:tcPr>
          <w:p w14:paraId="1EED6A61" w14:textId="01946E95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Pr="008D01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3 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 w:rsidRPr="008D01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89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61" w:type="dxa"/>
          </w:tcPr>
          <w:p w14:paraId="27682415" w14:textId="3662F224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4 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 w:rsidRPr="009B677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24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7" w:type="dxa"/>
          </w:tcPr>
          <w:p w14:paraId="613CFA71" w14:textId="77777777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22</w:t>
            </w:r>
          </w:p>
          <w:p w14:paraId="7B609F75" w14:textId="77777777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</w:tcPr>
          <w:p w14:paraId="44D2469C" w14:textId="77777777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2 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4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61" w:type="dxa"/>
          </w:tcPr>
          <w:p w14:paraId="51EBB94B" w14:textId="77777777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7 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7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7" w:type="dxa"/>
          </w:tcPr>
          <w:p w14:paraId="5B305E4B" w14:textId="77777777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25</w:t>
            </w:r>
          </w:p>
        </w:tc>
      </w:tr>
      <w:tr w:rsidR="00622D95" w14:paraId="663FDBFF" w14:textId="77777777" w:rsidTr="00E81AD5">
        <w:tc>
          <w:tcPr>
            <w:tcW w:w="2268" w:type="dxa"/>
            <w:tcBorders>
              <w:bottom w:val="single" w:sz="4" w:space="0" w:color="auto"/>
            </w:tcBorders>
          </w:tcPr>
          <w:p w14:paraId="762D0B93" w14:textId="411F9B3C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tem 8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3922094E" w14:textId="77777777" w:rsidR="00622D95" w:rsidRDefault="00622D95" w:rsidP="00622D95">
            <w:pPr>
              <w:pStyle w:val="Paragrafoelenco"/>
              <w:numPr>
                <w:ilvl w:val="1"/>
                <w:numId w:val="1"/>
              </w:num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46FAEF82" w14:textId="59838AEF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6E0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431)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108EA9BB" w14:textId="2675E95D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B677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4 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84</w:t>
            </w:r>
            <w:r w:rsidRPr="009B677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4C122680" w14:textId="77777777" w:rsidR="00622D95" w:rsidRPr="005E28FB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51</w:t>
            </w:r>
          </w:p>
          <w:p w14:paraId="6F5BE5D9" w14:textId="77777777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338D9E82" w14:textId="77777777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8 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386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5B06B1A0" w14:textId="77777777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6 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405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2AD91D25" w14:textId="087C785D" w:rsidR="00622D95" w:rsidRDefault="00622D95" w:rsidP="0063529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77</w:t>
            </w:r>
          </w:p>
        </w:tc>
      </w:tr>
    </w:tbl>
    <w:p w14:paraId="3AE7B162" w14:textId="77777777" w:rsidR="00622D95" w:rsidRDefault="00622D95" w:rsidP="00C708AA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58CDE15" w14:textId="77777777" w:rsidR="00622D95" w:rsidRPr="00C708AA" w:rsidRDefault="00622D95" w:rsidP="00C708AA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C708A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Legend </w:t>
      </w:r>
    </w:p>
    <w:p w14:paraId="574FFF32" w14:textId="7B8C71F1" w:rsidR="006A7265" w:rsidRDefault="00622D95" w:rsidP="00C708AA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708A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orrelations expressed as correlation coefficient (P-value). Correlations between the two groups compared with Fisher’s r to z transformation test. </w:t>
      </w:r>
      <w:r w:rsidR="00EA79E7" w:rsidRPr="00C708AA">
        <w:rPr>
          <w:rFonts w:ascii="Times New Roman" w:eastAsia="Calibri" w:hAnsi="Times New Roman" w:cs="Times New Roman"/>
          <w:sz w:val="24"/>
          <w:szCs w:val="24"/>
          <w:lang w:val="en-US"/>
        </w:rPr>
        <w:t>Statistically</w:t>
      </w:r>
      <w:r w:rsidR="00EA79E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</w:t>
      </w:r>
      <w:r w:rsidRPr="0035760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gnificant results </w:t>
      </w:r>
      <w:r w:rsidR="00EA79E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re </w:t>
      </w:r>
      <w:r w:rsidRPr="00357606">
        <w:rPr>
          <w:rFonts w:ascii="Times New Roman" w:eastAsia="Calibri" w:hAnsi="Times New Roman" w:cs="Times New Roman"/>
          <w:sz w:val="24"/>
          <w:szCs w:val="24"/>
          <w:lang w:val="en-US"/>
        </w:rPr>
        <w:t>shown in bold typeface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="006A726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bbreviations: </w:t>
      </w:r>
      <w:r w:rsidR="006A7265" w:rsidRPr="00357606">
        <w:rPr>
          <w:rFonts w:ascii="Times New Roman" w:eastAsia="Calibri" w:hAnsi="Times New Roman" w:cs="Times New Roman"/>
          <w:sz w:val="24"/>
          <w:szCs w:val="24"/>
          <w:lang w:val="en-US"/>
        </w:rPr>
        <w:t>MCSDS, Marlowe-Crowne Social Desirability Scale; GDS-s, short Geriatric Depression Scale; STPI-TA, State-Trait Personality Inventory Trait Anxiety</w:t>
      </w:r>
      <w:r w:rsidR="006A726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6A7265" w:rsidRPr="00357606">
        <w:rPr>
          <w:rFonts w:ascii="Times New Roman" w:eastAsia="Calibri" w:hAnsi="Times New Roman" w:cs="Times New Roman"/>
          <w:sz w:val="24"/>
          <w:szCs w:val="24"/>
          <w:lang w:val="en-US"/>
        </w:rPr>
        <w:t>subscale</w:t>
      </w:r>
      <w:r w:rsidR="006A7265">
        <w:rPr>
          <w:rFonts w:ascii="Times New Roman" w:eastAsia="Calibri" w:hAnsi="Times New Roman" w:cs="Times New Roman"/>
          <w:sz w:val="24"/>
          <w:szCs w:val="24"/>
          <w:lang w:val="en-US"/>
        </w:rPr>
        <w:t>;</w:t>
      </w:r>
    </w:p>
    <w:p w14:paraId="6830B187" w14:textId="63408FE9" w:rsidR="00622D95" w:rsidRDefault="00622D95" w:rsidP="00C708AA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NC, Normal Cognition; MCI, Mild Cognitive Impairment</w:t>
      </w:r>
      <w:r w:rsidR="006A7265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2F178972" w14:textId="77777777" w:rsidR="00622D95" w:rsidRDefault="00622D95" w:rsidP="00622D95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500A87E" w14:textId="239FE3B7" w:rsidR="00622D95" w:rsidRDefault="00622D95" w:rsidP="00622D95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7EFAB1D" w14:textId="508443E3" w:rsidR="00906375" w:rsidRDefault="00906375" w:rsidP="00622D95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D2D38D2" w14:textId="4AE9DCEE" w:rsidR="00906375" w:rsidRDefault="00906375" w:rsidP="00622D95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sectPr w:rsidR="0090637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AB4139"/>
    <w:multiLevelType w:val="multilevel"/>
    <w:tmpl w:val="F508E4BC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7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D95"/>
    <w:rsid w:val="002979E3"/>
    <w:rsid w:val="003915D5"/>
    <w:rsid w:val="003D340C"/>
    <w:rsid w:val="00622D95"/>
    <w:rsid w:val="006A7265"/>
    <w:rsid w:val="007069DA"/>
    <w:rsid w:val="0072790D"/>
    <w:rsid w:val="008D2099"/>
    <w:rsid w:val="00906375"/>
    <w:rsid w:val="00A37832"/>
    <w:rsid w:val="00A95578"/>
    <w:rsid w:val="00AA56ED"/>
    <w:rsid w:val="00B12D9A"/>
    <w:rsid w:val="00BF68D4"/>
    <w:rsid w:val="00C02B6B"/>
    <w:rsid w:val="00C708AA"/>
    <w:rsid w:val="00D63F21"/>
    <w:rsid w:val="00E81AD5"/>
    <w:rsid w:val="00EA79E7"/>
    <w:rsid w:val="00FB7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F3B13E"/>
  <w15:chartTrackingRefBased/>
  <w15:docId w15:val="{B083018F-F6BD-44C2-8B01-34A39BBD5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22D9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22D95"/>
    <w:pPr>
      <w:spacing w:after="0" w:line="240" w:lineRule="auto"/>
      <w:jc w:val="both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aragrafoelenco">
    <w:name w:val="List Paragraph"/>
    <w:basedOn w:val="Normale"/>
    <w:uiPriority w:val="34"/>
    <w:qFormat/>
    <w:rsid w:val="00622D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Lanciotti</dc:creator>
  <cp:keywords/>
  <dc:description/>
  <cp:lastModifiedBy>Alessandra Lanciotti</cp:lastModifiedBy>
  <cp:revision>4</cp:revision>
  <cp:lastPrinted>2021-06-17T18:31:00Z</cp:lastPrinted>
  <dcterms:created xsi:type="dcterms:W3CDTF">2021-06-17T18:28:00Z</dcterms:created>
  <dcterms:modified xsi:type="dcterms:W3CDTF">2021-09-04T11:51:00Z</dcterms:modified>
</cp:coreProperties>
</file>